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86592" w14:textId="30CD454C" w:rsidR="009B5AA9" w:rsidRPr="00B90FF7" w:rsidRDefault="009B5AA9" w:rsidP="00D87E31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7408CFD4" w14:textId="39549703" w:rsidR="005E0308" w:rsidRPr="00B90FF7" w:rsidRDefault="00D87E31" w:rsidP="00D95A4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90FF7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14:paraId="0F177E93" w14:textId="77777777" w:rsidR="00D95A4A" w:rsidRPr="00B90FF7" w:rsidRDefault="00D95A4A" w:rsidP="00F655E4">
      <w:pPr>
        <w:rPr>
          <w:rFonts w:ascii="Times New Roman" w:hAnsi="Times New Roman" w:cs="Times New Roman"/>
          <w:b/>
          <w:sz w:val="28"/>
          <w:szCs w:val="28"/>
        </w:rPr>
      </w:pPr>
    </w:p>
    <w:p w14:paraId="3EDC8CDF" w14:textId="77777777" w:rsidR="00F57ED4" w:rsidRPr="00B9516E" w:rsidRDefault="00F57ED4" w:rsidP="00F57ED4">
      <w:pPr>
        <w:pStyle w:val="BATitle"/>
        <w:rPr>
          <w:rFonts w:ascii="Times" w:hAnsi="Times"/>
        </w:rPr>
      </w:pPr>
      <w:r w:rsidRPr="00F57ED4">
        <w:rPr>
          <w:rFonts w:ascii="Times New Roman" w:hAnsi="Times New Roman" w:cs="Times New Roman"/>
          <w:sz w:val="28"/>
          <w:szCs w:val="28"/>
        </w:rPr>
        <w:t>F</w:t>
      </w:r>
      <w:r w:rsidRPr="00F57ED4">
        <w:rPr>
          <w:rFonts w:ascii="Times New Roman" w:hAnsi="Times New Roman" w:cs="Times New Roman" w:hint="eastAsia"/>
          <w:sz w:val="28"/>
          <w:szCs w:val="28"/>
        </w:rPr>
        <w:t>a</w:t>
      </w:r>
      <w:r w:rsidRPr="00F57ED4">
        <w:rPr>
          <w:rFonts w:ascii="Times New Roman" w:hAnsi="Times New Roman" w:cs="Times New Roman"/>
          <w:sz w:val="28"/>
          <w:szCs w:val="28"/>
        </w:rPr>
        <w:t xml:space="preserve">brication of Mie-resonant silicon nanoparticles using </w:t>
      </w:r>
      <w:r w:rsidRPr="00F57ED4">
        <w:rPr>
          <w:rFonts w:ascii="Times New Roman" w:hAnsi="Times New Roman" w:cs="Times New Roman" w:hint="eastAsia"/>
          <w:sz w:val="28"/>
          <w:szCs w:val="28"/>
        </w:rPr>
        <w:t>l</w:t>
      </w:r>
      <w:r w:rsidRPr="00F57ED4">
        <w:rPr>
          <w:rFonts w:ascii="Times New Roman" w:hAnsi="Times New Roman" w:cs="Times New Roman"/>
          <w:sz w:val="28"/>
          <w:szCs w:val="28"/>
        </w:rPr>
        <w:t>aser annealing for surface-enhanced fluorescence spectroscopy</w:t>
      </w:r>
    </w:p>
    <w:p w14:paraId="2E151F5B" w14:textId="2A50A7AC" w:rsidR="00F57ED4" w:rsidRPr="00B9516E" w:rsidRDefault="00F57ED4" w:rsidP="00F57ED4">
      <w:pPr>
        <w:pStyle w:val="BBAuthorName"/>
        <w:rPr>
          <w:rFonts w:ascii="Times" w:hAnsi="Times"/>
        </w:rPr>
      </w:pPr>
      <w:r w:rsidRPr="00B9516E">
        <w:rPr>
          <w:rFonts w:ascii="Times" w:hAnsi="Times"/>
        </w:rPr>
        <w:t>Ta</w:t>
      </w:r>
      <w:r>
        <w:rPr>
          <w:rFonts w:ascii="Times" w:hAnsi="Times"/>
        </w:rPr>
        <w:t>ts</w:t>
      </w:r>
      <w:r w:rsidRPr="00B9516E">
        <w:rPr>
          <w:rFonts w:ascii="Times" w:hAnsi="Times"/>
        </w:rPr>
        <w:t>uya Fukuta</w:t>
      </w:r>
      <w:r w:rsidRPr="00B9516E">
        <w:rPr>
          <w:rFonts w:ascii="Times" w:hAnsi="Times"/>
          <w:vertAlign w:val="superscript"/>
        </w:rPr>
        <w:t>1,2</w:t>
      </w:r>
      <w:r>
        <w:rPr>
          <w:rFonts w:ascii="Times" w:hAnsi="Times"/>
          <w:vertAlign w:val="superscript"/>
        </w:rPr>
        <w:t>,3</w:t>
      </w:r>
      <w:r w:rsidRPr="00B9516E">
        <w:rPr>
          <w:rFonts w:ascii="Times" w:hAnsi="Times"/>
        </w:rPr>
        <w:t>, Ryo Kato</w:t>
      </w:r>
      <w:r w:rsidRPr="00B9516E">
        <w:rPr>
          <w:rFonts w:ascii="Times" w:hAnsi="Times"/>
          <w:vertAlign w:val="superscript"/>
        </w:rPr>
        <w:t>1,2</w:t>
      </w:r>
      <w:r>
        <w:rPr>
          <w:rFonts w:ascii="Times" w:hAnsi="Times"/>
          <w:vertAlign w:val="superscript"/>
        </w:rPr>
        <w:t>,3</w:t>
      </w:r>
      <w:r w:rsidRPr="00B9516E">
        <w:rPr>
          <w:rFonts w:ascii="Times" w:hAnsi="Times"/>
        </w:rPr>
        <w:t xml:space="preserve">, </w:t>
      </w:r>
      <w:proofErr w:type="spellStart"/>
      <w:r w:rsidRPr="00B9516E">
        <w:rPr>
          <w:rFonts w:ascii="Times" w:hAnsi="Times"/>
        </w:rPr>
        <w:t>Takuo</w:t>
      </w:r>
      <w:proofErr w:type="spellEnd"/>
      <w:r w:rsidRPr="00B9516E">
        <w:rPr>
          <w:rFonts w:ascii="Times" w:hAnsi="Times"/>
        </w:rPr>
        <w:t xml:space="preserve"> Tanaka</w:t>
      </w:r>
      <w:r w:rsidRPr="00B9516E">
        <w:rPr>
          <w:rFonts w:ascii="Times" w:hAnsi="Times"/>
          <w:vertAlign w:val="superscript"/>
        </w:rPr>
        <w:t>1,2</w:t>
      </w:r>
      <w:r>
        <w:rPr>
          <w:rFonts w:ascii="Times" w:hAnsi="Times"/>
          <w:vertAlign w:val="superscript"/>
        </w:rPr>
        <w:t>,3</w:t>
      </w:r>
      <w:r w:rsidR="00A5135A" w:rsidRPr="00B90FF7">
        <w:rPr>
          <w:rFonts w:ascii="Times New Roman" w:hAnsi="Times New Roman" w:cs="Times New Roman"/>
        </w:rPr>
        <w:t>*</w:t>
      </w:r>
      <w:r>
        <w:rPr>
          <w:rFonts w:ascii="Times" w:hAnsi="Times"/>
        </w:rPr>
        <w:t>,</w:t>
      </w:r>
      <w:r w:rsidRPr="00B9516E">
        <w:rPr>
          <w:rFonts w:ascii="Times" w:hAnsi="Times"/>
        </w:rPr>
        <w:t xml:space="preserve"> and Taka-</w:t>
      </w:r>
      <w:proofErr w:type="spellStart"/>
      <w:r w:rsidRPr="00B9516E">
        <w:rPr>
          <w:rFonts w:ascii="Times" w:hAnsi="Times"/>
        </w:rPr>
        <w:t>aki</w:t>
      </w:r>
      <w:proofErr w:type="spellEnd"/>
      <w:r w:rsidRPr="00B9516E">
        <w:rPr>
          <w:rFonts w:ascii="Times" w:hAnsi="Times"/>
        </w:rPr>
        <w:t xml:space="preserve"> Yano</w:t>
      </w:r>
      <w:r w:rsidRPr="00B9516E">
        <w:rPr>
          <w:rFonts w:ascii="Times" w:hAnsi="Times"/>
          <w:vertAlign w:val="superscript"/>
        </w:rPr>
        <w:t>1,2</w:t>
      </w:r>
      <w:r>
        <w:rPr>
          <w:rFonts w:ascii="Times" w:hAnsi="Times"/>
          <w:vertAlign w:val="superscript"/>
        </w:rPr>
        <w:t>,3</w:t>
      </w:r>
      <w:r w:rsidRPr="00B90FF7">
        <w:rPr>
          <w:rFonts w:ascii="Times New Roman" w:hAnsi="Times New Roman" w:cs="Times New Roman"/>
        </w:rPr>
        <w:t>*</w:t>
      </w:r>
    </w:p>
    <w:p w14:paraId="7B609F73" w14:textId="77777777" w:rsidR="00F57ED4" w:rsidRPr="00B9516E" w:rsidRDefault="00F57ED4" w:rsidP="00F57ED4">
      <w:pPr>
        <w:pStyle w:val="BCAuthorAddress"/>
        <w:ind w:firstLine="370"/>
        <w:rPr>
          <w:rFonts w:ascii="Times" w:hAnsi="Times"/>
        </w:rPr>
      </w:pPr>
    </w:p>
    <w:p w14:paraId="44D2043A" w14:textId="77777777" w:rsidR="00F57ED4" w:rsidRPr="00B9516E" w:rsidRDefault="00F57ED4" w:rsidP="00F57ED4">
      <w:pPr>
        <w:pStyle w:val="BCAuthorAddress"/>
        <w:rPr>
          <w:rFonts w:ascii="Times" w:hAnsi="Times"/>
          <w:lang w:val="en-GB"/>
        </w:rPr>
      </w:pPr>
      <w:r w:rsidRPr="00B9516E">
        <w:rPr>
          <w:rFonts w:ascii="Times" w:hAnsi="Times"/>
          <w:vertAlign w:val="superscript"/>
          <w:lang w:val="en-GB"/>
        </w:rPr>
        <w:t>1</w:t>
      </w:r>
      <w:r w:rsidRPr="00B9516E">
        <w:rPr>
          <w:rFonts w:ascii="Times" w:hAnsi="Times"/>
          <w:lang w:val="en-GB"/>
        </w:rPr>
        <w:t>Institute of Post-LED Photonics, Tokushima University, 2-1 Minami-</w:t>
      </w:r>
      <w:proofErr w:type="spellStart"/>
      <w:r w:rsidRPr="00B9516E">
        <w:rPr>
          <w:rFonts w:ascii="Times" w:hAnsi="Times"/>
          <w:lang w:val="en-GB"/>
        </w:rPr>
        <w:t>Josanjima</w:t>
      </w:r>
      <w:proofErr w:type="spellEnd"/>
      <w:r w:rsidRPr="00B9516E">
        <w:rPr>
          <w:rFonts w:ascii="Times" w:hAnsi="Times"/>
          <w:lang w:val="en-GB"/>
        </w:rPr>
        <w:t>, Tokushima 770-8506, Japan</w:t>
      </w:r>
    </w:p>
    <w:p w14:paraId="47F8EBE1" w14:textId="77777777" w:rsidR="00F57ED4" w:rsidRDefault="00F57ED4" w:rsidP="00F57ED4">
      <w:pPr>
        <w:pStyle w:val="BCAuthorAddress"/>
        <w:rPr>
          <w:rFonts w:ascii="Times" w:hAnsi="Times"/>
        </w:rPr>
      </w:pPr>
      <w:r w:rsidRPr="00B9516E">
        <w:rPr>
          <w:rFonts w:ascii="Times" w:hAnsi="Times"/>
          <w:vertAlign w:val="superscript"/>
        </w:rPr>
        <w:t>2</w:t>
      </w:r>
      <w:r w:rsidRPr="005D69E4">
        <w:rPr>
          <w:rFonts w:ascii="Times" w:hAnsi="Times"/>
        </w:rPr>
        <w:t>Innovative Photon Manipulation Research Team, RIKEN Center for Advanced Photonics, Wako, Saitama 351-0198, Japan</w:t>
      </w:r>
    </w:p>
    <w:p w14:paraId="337DE32B" w14:textId="77777777" w:rsidR="00F57ED4" w:rsidRPr="00AD75F8" w:rsidRDefault="00F57ED4" w:rsidP="00F57ED4">
      <w:pPr>
        <w:pStyle w:val="BIEmailAddress"/>
      </w:pPr>
      <w:r>
        <w:rPr>
          <w:rFonts w:ascii="Times" w:hAnsi="Times"/>
          <w:vertAlign w:val="superscript"/>
        </w:rPr>
        <w:t>3</w:t>
      </w:r>
      <w:r w:rsidRPr="00AD75F8">
        <w:t>Metamaterials Laboratory, RIKEN Cluster for Pioneering Research, Wako, Saitama 351-0109, Japan</w:t>
      </w:r>
    </w:p>
    <w:p w14:paraId="7F80A695" w14:textId="77777777" w:rsidR="00F57ED4" w:rsidRDefault="00F57ED4" w:rsidP="00F57ED4">
      <w:pPr>
        <w:spacing w:line="360" w:lineRule="auto"/>
        <w:rPr>
          <w:rFonts w:ascii="Times" w:hAnsi="Times" w:cs="Times New Roman"/>
          <w:sz w:val="22"/>
          <w:szCs w:val="22"/>
        </w:rPr>
      </w:pPr>
    </w:p>
    <w:p w14:paraId="0583AAA7" w14:textId="77777777" w:rsidR="00F57ED4" w:rsidRDefault="00F57ED4" w:rsidP="00F57ED4">
      <w:pPr>
        <w:spacing w:line="360" w:lineRule="auto"/>
        <w:rPr>
          <w:rFonts w:ascii="Times" w:hAnsi="Times" w:cs="Times New Roman"/>
          <w:sz w:val="22"/>
          <w:szCs w:val="22"/>
        </w:rPr>
      </w:pPr>
    </w:p>
    <w:p w14:paraId="27367A33" w14:textId="4CE1EEBC" w:rsidR="00F57ED4" w:rsidRDefault="00F57ED4" w:rsidP="00F57ED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0FF7">
        <w:rPr>
          <w:rFonts w:ascii="Times New Roman" w:hAnsi="Times New Roman" w:cs="Times New Roman"/>
          <w:sz w:val="20"/>
          <w:szCs w:val="20"/>
        </w:rPr>
        <w:t>*Correspond</w:t>
      </w:r>
      <w:r>
        <w:rPr>
          <w:rFonts w:ascii="Times New Roman" w:hAnsi="Times New Roman" w:cs="Times New Roman"/>
          <w:sz w:val="20"/>
          <w:szCs w:val="20"/>
        </w:rPr>
        <w:t>ence</w:t>
      </w:r>
      <w:r w:rsidRPr="00B90FF7">
        <w:rPr>
          <w:rFonts w:ascii="Times New Roman" w:hAnsi="Times New Roman" w:cs="Times New Roman"/>
          <w:sz w:val="20"/>
          <w:szCs w:val="20"/>
        </w:rPr>
        <w:t xml:space="preserve">: </w:t>
      </w:r>
    </w:p>
    <w:p w14:paraId="6FFAAC79" w14:textId="77777777" w:rsidR="00F57ED4" w:rsidRDefault="00F57ED4" w:rsidP="00F57ED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ka-</w:t>
      </w:r>
      <w:proofErr w:type="spellStart"/>
      <w:r>
        <w:rPr>
          <w:rFonts w:ascii="Times New Roman" w:hAnsi="Times New Roman" w:cs="Times New Roman"/>
          <w:sz w:val="20"/>
          <w:szCs w:val="20"/>
        </w:rPr>
        <w:t>ak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Yano, </w:t>
      </w:r>
      <w:r w:rsidRPr="00DF2265">
        <w:rPr>
          <w:rFonts w:ascii="Times New Roman" w:hAnsi="Times New Roman" w:cs="Times New Roman"/>
          <w:sz w:val="20"/>
          <w:szCs w:val="20"/>
        </w:rPr>
        <w:t>yano.takaaki@tokushima-u.ac.jp</w:t>
      </w:r>
    </w:p>
    <w:p w14:paraId="7EB795C4" w14:textId="77777777" w:rsidR="00F57ED4" w:rsidRDefault="00F57ED4" w:rsidP="00F57ED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aku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anaka, </w:t>
      </w:r>
      <w:r w:rsidRPr="00DF2265">
        <w:rPr>
          <w:rFonts w:ascii="Times New Roman" w:hAnsi="Times New Roman" w:cs="Times New Roman"/>
          <w:sz w:val="20"/>
          <w:szCs w:val="20"/>
        </w:rPr>
        <w:t>t-tanaka@riken.jp</w:t>
      </w:r>
    </w:p>
    <w:p w14:paraId="1C4B39D9" w14:textId="0CF6F062" w:rsidR="00D95A4A" w:rsidRPr="00F57ED4" w:rsidRDefault="00D95A4A" w:rsidP="00670506">
      <w:pPr>
        <w:rPr>
          <w:rFonts w:ascii="Times New Roman" w:hAnsi="Times New Roman" w:cs="Times New Roman"/>
        </w:rPr>
      </w:pPr>
    </w:p>
    <w:p w14:paraId="78709C11" w14:textId="77777777" w:rsidR="00D95A4A" w:rsidRPr="00B90FF7" w:rsidRDefault="00D95A4A" w:rsidP="00670506">
      <w:pPr>
        <w:rPr>
          <w:rFonts w:ascii="Times New Roman" w:hAnsi="Times New Roman" w:cs="Times New Roman"/>
        </w:rPr>
      </w:pPr>
    </w:p>
    <w:p w14:paraId="424BE9C1" w14:textId="77777777" w:rsidR="00D87E31" w:rsidRPr="00F655E4" w:rsidRDefault="00D87E31" w:rsidP="00DE6482">
      <w:pPr>
        <w:spacing w:line="480" w:lineRule="auto"/>
        <w:rPr>
          <w:sz w:val="22"/>
          <w:szCs w:val="22"/>
        </w:rPr>
      </w:pPr>
    </w:p>
    <w:p w14:paraId="75535CF0" w14:textId="3AF7207A" w:rsidR="00F57ED4" w:rsidRDefault="009B5AA9" w:rsidP="009B5AA9">
      <w:pPr>
        <w:spacing w:line="480" w:lineRule="auto"/>
        <w:jc w:val="center"/>
        <w:rPr>
          <w:noProof/>
          <w:sz w:val="22"/>
          <w:szCs w:val="22"/>
        </w:rPr>
      </w:pPr>
      <w:r w:rsidRPr="00F655E4">
        <w:rPr>
          <w:noProof/>
        </w:rPr>
        <w:t xml:space="preserve"> </w:t>
      </w:r>
    </w:p>
    <w:p w14:paraId="35A5B460" w14:textId="77777777" w:rsidR="00F57ED4" w:rsidRDefault="00F57ED4">
      <w:pPr>
        <w:rPr>
          <w:noProof/>
          <w:sz w:val="22"/>
          <w:szCs w:val="22"/>
        </w:rPr>
      </w:pPr>
      <w:r>
        <w:rPr>
          <w:noProof/>
          <w:sz w:val="22"/>
          <w:szCs w:val="22"/>
        </w:rPr>
        <w:br w:type="page"/>
      </w:r>
    </w:p>
    <w:p w14:paraId="50145AFD" w14:textId="77777777" w:rsidR="00273E3A" w:rsidRPr="00997B26" w:rsidRDefault="00273E3A" w:rsidP="009B5AA9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133DE9D0" w14:textId="77777777" w:rsidR="00273E3A" w:rsidRPr="00997B26" w:rsidRDefault="00273E3A" w:rsidP="009B5AA9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6B29BAFB" w14:textId="37F37E38" w:rsidR="001B0BDB" w:rsidRPr="00F655E4" w:rsidRDefault="00273E3A" w:rsidP="009B5AA9">
      <w:pPr>
        <w:spacing w:line="480" w:lineRule="auto"/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4965CAE1" wp14:editId="0FF84174">
            <wp:extent cx="4677507" cy="4884935"/>
            <wp:effectExtent l="0" t="0" r="0" b="5080"/>
            <wp:docPr id="493330468" name="図 2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330468" name="図 2" descr="グラフィカル ユーザー インターフェイス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13444" cy="4922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15C80" w14:textId="6CB9326C" w:rsidR="001B0BDB" w:rsidRPr="00F57ED4" w:rsidRDefault="001B0BDB" w:rsidP="003F166F">
      <w:pPr>
        <w:spacing w:line="480" w:lineRule="auto"/>
        <w:ind w:leftChars="118" w:left="283" w:rightChars="256" w:right="614"/>
        <w:jc w:val="both"/>
        <w:rPr>
          <w:rFonts w:ascii="Helvetica" w:hAnsi="Helvetica"/>
          <w:sz w:val="21"/>
          <w:szCs w:val="21"/>
        </w:rPr>
      </w:pPr>
      <w:r w:rsidRPr="00F57ED4">
        <w:rPr>
          <w:rFonts w:ascii="Helvetica" w:hAnsi="Helvetica"/>
          <w:b/>
          <w:bCs/>
          <w:sz w:val="21"/>
          <w:szCs w:val="21"/>
        </w:rPr>
        <w:t>Fig</w:t>
      </w:r>
      <w:r w:rsidR="00F57ED4" w:rsidRPr="00F57ED4">
        <w:rPr>
          <w:rFonts w:ascii="Helvetica" w:hAnsi="Helvetica"/>
          <w:b/>
          <w:bCs/>
          <w:sz w:val="21"/>
          <w:szCs w:val="21"/>
        </w:rPr>
        <w:t>.</w:t>
      </w:r>
      <w:r w:rsidRPr="00F57ED4">
        <w:rPr>
          <w:rFonts w:ascii="Helvetica" w:hAnsi="Helvetica"/>
          <w:b/>
          <w:bCs/>
          <w:sz w:val="21"/>
          <w:szCs w:val="21"/>
        </w:rPr>
        <w:t xml:space="preserve"> S1</w:t>
      </w:r>
      <w:r w:rsidR="00F57ED4" w:rsidRPr="00F57ED4">
        <w:rPr>
          <w:rFonts w:ascii="Helvetica" w:hAnsi="Helvetica"/>
          <w:sz w:val="21"/>
          <w:szCs w:val="21"/>
        </w:rPr>
        <w:t xml:space="preserve"> </w:t>
      </w:r>
      <w:proofErr w:type="spellStart"/>
      <w:proofErr w:type="gramStart"/>
      <w:r w:rsidR="00F57ED4" w:rsidRPr="00F57ED4">
        <w:rPr>
          <w:rFonts w:ascii="Helvetica" w:hAnsi="Helvetica"/>
          <w:b/>
          <w:bCs/>
          <w:sz w:val="21"/>
          <w:szCs w:val="21"/>
        </w:rPr>
        <w:t>a</w:t>
      </w:r>
      <w:proofErr w:type="spellEnd"/>
      <w:proofErr w:type="gramEnd"/>
      <w:r w:rsidR="009B5AA9" w:rsidRPr="00F57ED4">
        <w:rPr>
          <w:rFonts w:ascii="Helvetica" w:hAnsi="Helvetica"/>
          <w:sz w:val="21"/>
          <w:szCs w:val="21"/>
        </w:rPr>
        <w:t xml:space="preserve"> </w:t>
      </w:r>
      <w:r w:rsidR="00F57ED4" w:rsidRPr="00F57ED4">
        <w:rPr>
          <w:rFonts w:ascii="Helvetica" w:hAnsi="Helvetica"/>
          <w:sz w:val="21"/>
          <w:szCs w:val="21"/>
        </w:rPr>
        <w:t xml:space="preserve">Atomic force microscope (AFM) image of </w:t>
      </w:r>
      <w:r w:rsidR="009B48C2">
        <w:rPr>
          <w:rFonts w:ascii="Helvetica" w:hAnsi="Helvetica"/>
          <w:sz w:val="21"/>
          <w:szCs w:val="21"/>
        </w:rPr>
        <w:t>an</w:t>
      </w:r>
      <w:r w:rsidR="00F57ED4" w:rsidRPr="00F57ED4">
        <w:rPr>
          <w:rFonts w:ascii="Helvetica" w:hAnsi="Helvetica"/>
          <w:sz w:val="21"/>
          <w:szCs w:val="21"/>
        </w:rPr>
        <w:t xml:space="preserve"> as-deposited </w:t>
      </w:r>
      <w:r w:rsidR="009B48C2">
        <w:rPr>
          <w:rFonts w:ascii="Helvetica" w:hAnsi="Helvetica"/>
          <w:sz w:val="21"/>
          <w:szCs w:val="21"/>
        </w:rPr>
        <w:t xml:space="preserve">amorphous </w:t>
      </w:r>
      <w:r w:rsidR="00F57ED4" w:rsidRPr="00F57ED4">
        <w:rPr>
          <w:rFonts w:ascii="Helvetica" w:hAnsi="Helvetica"/>
          <w:sz w:val="21"/>
          <w:szCs w:val="21"/>
        </w:rPr>
        <w:t>Si thin film.</w:t>
      </w:r>
      <w:r w:rsidR="009B5AA9" w:rsidRPr="00F57ED4">
        <w:rPr>
          <w:rFonts w:ascii="Helvetica" w:hAnsi="Helvetica"/>
          <w:sz w:val="21"/>
          <w:szCs w:val="21"/>
        </w:rPr>
        <w:t xml:space="preserve"> </w:t>
      </w:r>
      <w:r w:rsidR="009B5AA9" w:rsidRPr="00F57ED4">
        <w:rPr>
          <w:rFonts w:ascii="Helvetica" w:hAnsi="Helvetica"/>
          <w:b/>
          <w:bCs/>
          <w:sz w:val="21"/>
          <w:szCs w:val="21"/>
        </w:rPr>
        <w:t>b</w:t>
      </w:r>
      <w:r w:rsidR="009B5AA9" w:rsidRPr="00F57ED4">
        <w:rPr>
          <w:rFonts w:ascii="Helvetica" w:hAnsi="Helvetica"/>
          <w:sz w:val="21"/>
          <w:szCs w:val="21"/>
        </w:rPr>
        <w:t xml:space="preserve"> </w:t>
      </w:r>
      <w:r w:rsidR="00F57ED4">
        <w:rPr>
          <w:rFonts w:ascii="Helvetica" w:hAnsi="Helvetica"/>
          <w:sz w:val="21"/>
          <w:szCs w:val="21"/>
        </w:rPr>
        <w:t xml:space="preserve">Surface profile at the dotted line of </w:t>
      </w:r>
      <w:r w:rsidR="009B48C2">
        <w:rPr>
          <w:rFonts w:ascii="Helvetica" w:hAnsi="Helvetica"/>
          <w:sz w:val="21"/>
          <w:szCs w:val="21"/>
        </w:rPr>
        <w:t>a</w:t>
      </w:r>
      <w:r w:rsidR="009B5AA9" w:rsidRPr="00F57ED4">
        <w:rPr>
          <w:rFonts w:ascii="Helvetica" w:hAnsi="Helvetica"/>
          <w:sz w:val="21"/>
          <w:szCs w:val="21"/>
        </w:rPr>
        <w:t>.</w:t>
      </w:r>
      <w:r w:rsidR="009B48C2">
        <w:rPr>
          <w:rFonts w:ascii="Helvetica" w:hAnsi="Helvetica"/>
          <w:sz w:val="21"/>
          <w:szCs w:val="21"/>
        </w:rPr>
        <w:t xml:space="preserve"> </w:t>
      </w:r>
      <w:r w:rsidR="009B48C2">
        <w:rPr>
          <w:rFonts w:ascii="Helvetica" w:hAnsi="Helvetica"/>
          <w:b/>
          <w:bCs/>
          <w:sz w:val="21"/>
          <w:szCs w:val="21"/>
        </w:rPr>
        <w:t>c</w:t>
      </w:r>
      <w:r w:rsidR="009B48C2" w:rsidRPr="00F57ED4">
        <w:rPr>
          <w:rFonts w:ascii="Helvetica" w:hAnsi="Helvetica"/>
          <w:sz w:val="21"/>
          <w:szCs w:val="21"/>
        </w:rPr>
        <w:t xml:space="preserve"> </w:t>
      </w:r>
      <w:r w:rsidR="009B48C2">
        <w:rPr>
          <w:rFonts w:ascii="Helvetica" w:hAnsi="Helvetica"/>
          <w:sz w:val="21"/>
          <w:szCs w:val="21"/>
        </w:rPr>
        <w:t xml:space="preserve">Cross sectional TEM image of a laser-annealed Si nanoparticle. </w:t>
      </w:r>
      <w:r w:rsidR="009B48C2">
        <w:rPr>
          <w:rFonts w:ascii="Helvetica" w:hAnsi="Helvetica"/>
          <w:b/>
          <w:bCs/>
          <w:sz w:val="21"/>
          <w:szCs w:val="21"/>
        </w:rPr>
        <w:t>d</w:t>
      </w:r>
      <w:r w:rsidR="009B48C2" w:rsidRPr="00F57ED4">
        <w:rPr>
          <w:rFonts w:ascii="Helvetica" w:hAnsi="Helvetica"/>
          <w:sz w:val="21"/>
          <w:szCs w:val="21"/>
        </w:rPr>
        <w:t xml:space="preserve"> </w:t>
      </w:r>
      <w:r w:rsidR="009B48C2">
        <w:rPr>
          <w:rFonts w:ascii="Helvetica" w:hAnsi="Helvetica"/>
          <w:sz w:val="21"/>
          <w:szCs w:val="21"/>
        </w:rPr>
        <w:t xml:space="preserve">Diffraction pattern of c. </w:t>
      </w:r>
      <w:r w:rsidR="009B48C2">
        <w:rPr>
          <w:rFonts w:ascii="Helvetica" w:hAnsi="Helvetica"/>
          <w:b/>
          <w:bCs/>
          <w:sz w:val="21"/>
          <w:szCs w:val="21"/>
        </w:rPr>
        <w:t>e</w:t>
      </w:r>
      <w:r w:rsidR="009B48C2" w:rsidRPr="00F57ED4">
        <w:rPr>
          <w:rFonts w:ascii="Helvetica" w:hAnsi="Helvetica"/>
          <w:sz w:val="21"/>
          <w:szCs w:val="21"/>
        </w:rPr>
        <w:t xml:space="preserve"> </w:t>
      </w:r>
      <w:r w:rsidR="009B48C2">
        <w:rPr>
          <w:rFonts w:ascii="Helvetica" w:hAnsi="Helvetica"/>
          <w:sz w:val="21"/>
          <w:szCs w:val="21"/>
        </w:rPr>
        <w:t>XPS spectr</w:t>
      </w:r>
      <w:r w:rsidR="004926DF">
        <w:rPr>
          <w:rFonts w:ascii="Helvetica" w:hAnsi="Helvetica"/>
          <w:sz w:val="21"/>
          <w:szCs w:val="21"/>
        </w:rPr>
        <w:t>um</w:t>
      </w:r>
      <w:r w:rsidR="009B48C2">
        <w:rPr>
          <w:rFonts w:ascii="Helvetica" w:hAnsi="Helvetica"/>
          <w:sz w:val="21"/>
          <w:szCs w:val="21"/>
        </w:rPr>
        <w:t xml:space="preserve"> (Si</w:t>
      </w:r>
      <w:r w:rsidR="004926DF">
        <w:rPr>
          <w:rFonts w:ascii="Helvetica" w:hAnsi="Helvetica"/>
          <w:sz w:val="21"/>
          <w:szCs w:val="21"/>
        </w:rPr>
        <w:t xml:space="preserve"> </w:t>
      </w:r>
      <w:r w:rsidR="009B48C2">
        <w:rPr>
          <w:rFonts w:ascii="Helvetica" w:hAnsi="Helvetica"/>
          <w:sz w:val="21"/>
          <w:szCs w:val="21"/>
        </w:rPr>
        <w:t>2p) of the laser-annealed Si surface.</w:t>
      </w:r>
      <w:r w:rsidR="004926DF">
        <w:rPr>
          <w:rFonts w:ascii="Helvetica" w:hAnsi="Helvetica"/>
          <w:sz w:val="21"/>
          <w:szCs w:val="21"/>
        </w:rPr>
        <w:t xml:space="preserve"> </w:t>
      </w:r>
      <w:r w:rsidR="00AC7356">
        <w:rPr>
          <w:rFonts w:ascii="Helvetica" w:hAnsi="Helvetica"/>
          <w:b/>
          <w:bCs/>
          <w:sz w:val="21"/>
          <w:szCs w:val="21"/>
        </w:rPr>
        <w:t>f</w:t>
      </w:r>
      <w:r w:rsidR="004926DF" w:rsidRPr="00F57ED4">
        <w:rPr>
          <w:rFonts w:ascii="Helvetica" w:hAnsi="Helvetica"/>
          <w:sz w:val="21"/>
          <w:szCs w:val="21"/>
        </w:rPr>
        <w:t xml:space="preserve"> </w:t>
      </w:r>
      <w:r w:rsidR="004926DF">
        <w:rPr>
          <w:rFonts w:ascii="Helvetica" w:hAnsi="Helvetica"/>
          <w:sz w:val="21"/>
          <w:szCs w:val="21"/>
        </w:rPr>
        <w:t xml:space="preserve">SEM image of a laser-annealed Si nanoparticle obtained </w:t>
      </w:r>
      <w:r w:rsidR="004926DF" w:rsidRPr="004926DF">
        <w:rPr>
          <w:rFonts w:ascii="Helvetica" w:hAnsi="Helvetica"/>
          <w:sz w:val="21"/>
          <w:szCs w:val="21"/>
        </w:rPr>
        <w:t>using an acceleration voltage of 15 kV</w:t>
      </w:r>
      <w:r w:rsidR="004926DF">
        <w:rPr>
          <w:rFonts w:ascii="Helvetica" w:hAnsi="Helvetica"/>
          <w:sz w:val="21"/>
          <w:szCs w:val="21"/>
        </w:rPr>
        <w:t>, showing the SiO2 oxidation shell as a bright contrast.</w:t>
      </w:r>
    </w:p>
    <w:p w14:paraId="0CE650FA" w14:textId="50DB3A7A" w:rsidR="003A0D23" w:rsidRPr="00F655E4" w:rsidRDefault="003A0D23">
      <w:r w:rsidRPr="00F655E4">
        <w:br w:type="page"/>
      </w:r>
    </w:p>
    <w:p w14:paraId="055F337D" w14:textId="15DD8D52" w:rsidR="00670506" w:rsidRPr="00997B26" w:rsidRDefault="00670506" w:rsidP="00670506">
      <w:pPr>
        <w:rPr>
          <w:rFonts w:ascii="Times New Roman" w:hAnsi="Times New Roman" w:cs="Times New Roman"/>
        </w:rPr>
      </w:pPr>
    </w:p>
    <w:p w14:paraId="6F832E65" w14:textId="6D4200FB" w:rsidR="003A0D23" w:rsidRPr="00997B26" w:rsidRDefault="003A0D23" w:rsidP="00670506">
      <w:pPr>
        <w:rPr>
          <w:rFonts w:ascii="Times New Roman" w:hAnsi="Times New Roman" w:cs="Times New Roman"/>
        </w:rPr>
      </w:pPr>
    </w:p>
    <w:p w14:paraId="182C9C31" w14:textId="0270B2C9" w:rsidR="003A0D23" w:rsidRPr="00997B26" w:rsidRDefault="003A0D23" w:rsidP="00670506">
      <w:pPr>
        <w:rPr>
          <w:rFonts w:ascii="Times New Roman" w:hAnsi="Times New Roman" w:cs="Times New Roman"/>
        </w:rPr>
      </w:pPr>
    </w:p>
    <w:p w14:paraId="3887783A" w14:textId="77777777" w:rsidR="003A0D23" w:rsidRPr="00997B26" w:rsidRDefault="003A0D23" w:rsidP="00670506">
      <w:pPr>
        <w:rPr>
          <w:rFonts w:ascii="Times New Roman" w:hAnsi="Times New Roman" w:cs="Times New Roman"/>
        </w:rPr>
      </w:pPr>
    </w:p>
    <w:p w14:paraId="6B72C249" w14:textId="1DD61B32" w:rsidR="000E7E74" w:rsidRDefault="00A03C9C" w:rsidP="00273E3A">
      <w:pPr>
        <w:pStyle w:val="SNSynopsisTOC"/>
      </w:pPr>
      <w:r>
        <w:rPr>
          <w:rFonts w:hint="eastAsia"/>
          <w:noProof/>
        </w:rPr>
        <w:drawing>
          <wp:inline distT="0" distB="0" distL="0" distR="0" wp14:anchorId="39DE1180" wp14:editId="7F1F1094">
            <wp:extent cx="2809079" cy="4754880"/>
            <wp:effectExtent l="0" t="0" r="0" b="0"/>
            <wp:docPr id="1068439581" name="図 3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439581" name="図 3" descr="グラフ, ヒストグラム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16850" cy="4768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769D7" w14:textId="66D894EC" w:rsidR="00F57ED4" w:rsidRPr="00F57ED4" w:rsidRDefault="00F57ED4" w:rsidP="00273E3A">
      <w:pPr>
        <w:jc w:val="both"/>
      </w:pPr>
    </w:p>
    <w:p w14:paraId="3C2C78E5" w14:textId="20BA1F55" w:rsidR="00F57ED4" w:rsidRPr="00F57ED4" w:rsidRDefault="00F57ED4" w:rsidP="003F166F">
      <w:pPr>
        <w:spacing w:line="480" w:lineRule="auto"/>
        <w:ind w:leftChars="236" w:left="566" w:rightChars="138" w:right="331"/>
        <w:rPr>
          <w:rFonts w:ascii="Helvetica" w:hAnsi="Helvetica"/>
          <w:sz w:val="21"/>
          <w:szCs w:val="21"/>
        </w:rPr>
      </w:pPr>
      <w:r w:rsidRPr="00F57ED4">
        <w:rPr>
          <w:rFonts w:ascii="Helvetica" w:hAnsi="Helvetica"/>
          <w:b/>
          <w:bCs/>
          <w:sz w:val="21"/>
          <w:szCs w:val="21"/>
        </w:rPr>
        <w:t>Fig. S</w:t>
      </w:r>
      <w:r>
        <w:rPr>
          <w:rFonts w:ascii="Helvetica" w:hAnsi="Helvetica"/>
          <w:b/>
          <w:bCs/>
          <w:sz w:val="21"/>
          <w:szCs w:val="21"/>
        </w:rPr>
        <w:t>2</w:t>
      </w:r>
      <w:r w:rsidRPr="00F57ED4">
        <w:rPr>
          <w:rFonts w:ascii="Helvetica" w:hAnsi="Helvetica"/>
          <w:sz w:val="21"/>
          <w:szCs w:val="21"/>
        </w:rPr>
        <w:t xml:space="preserve"> </w:t>
      </w:r>
      <w:r w:rsidRPr="00F57ED4">
        <w:rPr>
          <w:rFonts w:ascii="Helvetica" w:hAnsi="Helvetica"/>
          <w:b/>
          <w:bCs/>
          <w:sz w:val="21"/>
          <w:szCs w:val="21"/>
        </w:rPr>
        <w:t>a</w:t>
      </w:r>
      <w:r w:rsidRPr="00F57ED4">
        <w:rPr>
          <w:rFonts w:ascii="Helvetica" w:hAnsi="Helvetica"/>
          <w:sz w:val="21"/>
          <w:szCs w:val="21"/>
        </w:rPr>
        <w:t xml:space="preserve"> </w:t>
      </w:r>
      <w:r>
        <w:rPr>
          <w:rFonts w:ascii="Helvetica" w:hAnsi="Helvetica"/>
          <w:sz w:val="21"/>
          <w:szCs w:val="21"/>
        </w:rPr>
        <w:t>D</w:t>
      </w:r>
      <w:r w:rsidRPr="00F57ED4">
        <w:rPr>
          <w:rFonts w:ascii="Helvetica" w:hAnsi="Helvetica"/>
          <w:sz w:val="21"/>
          <w:szCs w:val="21"/>
        </w:rPr>
        <w:t xml:space="preserve">ark-field optical scattering image of </w:t>
      </w:r>
      <w:r>
        <w:rPr>
          <w:rFonts w:ascii="Helvetica" w:hAnsi="Helvetica"/>
          <w:sz w:val="21"/>
          <w:szCs w:val="21"/>
        </w:rPr>
        <w:t>a</w:t>
      </w:r>
      <w:r w:rsidRPr="00F57ED4">
        <w:rPr>
          <w:rFonts w:ascii="Helvetica" w:hAnsi="Helvetica"/>
          <w:sz w:val="21"/>
          <w:szCs w:val="21"/>
        </w:rPr>
        <w:t xml:space="preserve"> Si thin film</w:t>
      </w:r>
      <w:r>
        <w:rPr>
          <w:rFonts w:ascii="Helvetica" w:hAnsi="Helvetica"/>
          <w:sz w:val="21"/>
          <w:szCs w:val="21"/>
        </w:rPr>
        <w:t xml:space="preserve"> </w:t>
      </w:r>
      <w:r w:rsidRPr="00F57ED4">
        <w:rPr>
          <w:rFonts w:ascii="Helvetica" w:hAnsi="Helvetica"/>
          <w:sz w:val="21"/>
          <w:szCs w:val="21"/>
        </w:rPr>
        <w:t>directly deposited on a glass substrate without the PMMA buffer layer</w:t>
      </w:r>
      <w:r>
        <w:rPr>
          <w:rFonts w:ascii="Helvetica" w:hAnsi="Helvetica"/>
          <w:sz w:val="21"/>
          <w:szCs w:val="21"/>
        </w:rPr>
        <w:t xml:space="preserve">. </w:t>
      </w:r>
      <w:r>
        <w:rPr>
          <w:rFonts w:ascii="Helvetica" w:hAnsi="Helvetica"/>
          <w:b/>
          <w:bCs/>
          <w:sz w:val="21"/>
          <w:szCs w:val="21"/>
        </w:rPr>
        <w:t>b</w:t>
      </w:r>
      <w:r w:rsidRPr="00F57ED4">
        <w:rPr>
          <w:rFonts w:ascii="Helvetica" w:hAnsi="Helvetica"/>
          <w:sz w:val="21"/>
          <w:szCs w:val="21"/>
        </w:rPr>
        <w:t xml:space="preserve"> Raman spectrum of the Si thin film</w:t>
      </w:r>
      <w:r>
        <w:rPr>
          <w:rFonts w:ascii="Helvetica" w:hAnsi="Helvetica"/>
          <w:sz w:val="21"/>
          <w:szCs w:val="21"/>
        </w:rPr>
        <w:t xml:space="preserve"> without the PMMA layer </w:t>
      </w:r>
      <w:r w:rsidRPr="00F57ED4">
        <w:rPr>
          <w:rFonts w:ascii="Helvetica" w:hAnsi="Helvetica"/>
          <w:sz w:val="21"/>
          <w:szCs w:val="21"/>
        </w:rPr>
        <w:t>after the laser annealing process</w:t>
      </w:r>
      <w:r>
        <w:rPr>
          <w:rFonts w:ascii="Helvetica" w:hAnsi="Helvetica"/>
          <w:sz w:val="21"/>
          <w:szCs w:val="21"/>
        </w:rPr>
        <w:t xml:space="preserve">. </w:t>
      </w:r>
      <w:r>
        <w:rPr>
          <w:rFonts w:ascii="Helvetica" w:hAnsi="Helvetica"/>
          <w:b/>
          <w:bCs/>
          <w:sz w:val="21"/>
          <w:szCs w:val="21"/>
        </w:rPr>
        <w:t>c</w:t>
      </w:r>
      <w:r w:rsidRPr="00F57ED4">
        <w:rPr>
          <w:rFonts w:ascii="Helvetica" w:hAnsi="Helvetica"/>
          <w:sz w:val="21"/>
          <w:szCs w:val="21"/>
        </w:rPr>
        <w:t xml:space="preserve"> EDS</w:t>
      </w:r>
      <w:r>
        <w:rPr>
          <w:rFonts w:ascii="Helvetica" w:hAnsi="Helvetica"/>
          <w:sz w:val="21"/>
          <w:szCs w:val="21"/>
        </w:rPr>
        <w:t xml:space="preserve"> spectrum of </w:t>
      </w:r>
      <w:r w:rsidRPr="00F57ED4">
        <w:rPr>
          <w:rFonts w:ascii="Helvetica" w:hAnsi="Helvetica"/>
          <w:sz w:val="21"/>
          <w:szCs w:val="21"/>
        </w:rPr>
        <w:t>the Si thin film</w:t>
      </w:r>
      <w:r>
        <w:rPr>
          <w:rFonts w:ascii="Helvetica" w:hAnsi="Helvetica"/>
          <w:sz w:val="21"/>
          <w:szCs w:val="21"/>
        </w:rPr>
        <w:t xml:space="preserve"> with the PMMA layer </w:t>
      </w:r>
      <w:r w:rsidRPr="00F57ED4">
        <w:rPr>
          <w:rFonts w:ascii="Helvetica" w:hAnsi="Helvetica"/>
          <w:sz w:val="21"/>
          <w:szCs w:val="21"/>
        </w:rPr>
        <w:t>after the laser annealing process</w:t>
      </w:r>
      <w:r>
        <w:rPr>
          <w:rFonts w:ascii="Helvetica" w:hAnsi="Helvetica"/>
          <w:sz w:val="21"/>
          <w:szCs w:val="21"/>
        </w:rPr>
        <w:t>.</w:t>
      </w:r>
    </w:p>
    <w:p w14:paraId="460913C8" w14:textId="387EDC09" w:rsidR="003A0D23" w:rsidRPr="00F57ED4" w:rsidRDefault="003A0D23" w:rsidP="003A0D23">
      <w:pPr>
        <w:jc w:val="center"/>
      </w:pPr>
    </w:p>
    <w:sectPr w:rsidR="003A0D23" w:rsidRPr="00F57ED4" w:rsidSect="0093388F">
      <w:footerReference w:type="even" r:id="rId10"/>
      <w:footerReference w:type="default" r:id="rId11"/>
      <w:type w:val="continuous"/>
      <w:pgSz w:w="12240" w:h="15840"/>
      <w:pgMar w:top="1701" w:right="1418" w:bottom="1701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0844A" w14:textId="77777777" w:rsidR="0093388F" w:rsidRDefault="0093388F">
      <w:r>
        <w:separator/>
      </w:r>
    </w:p>
    <w:p w14:paraId="477FCE05" w14:textId="77777777" w:rsidR="0093388F" w:rsidRDefault="0093388F"/>
  </w:endnote>
  <w:endnote w:type="continuationSeparator" w:id="0">
    <w:p w14:paraId="22CB6242" w14:textId="77777777" w:rsidR="0093388F" w:rsidRDefault="0093388F">
      <w:r>
        <w:continuationSeparator/>
      </w:r>
    </w:p>
    <w:p w14:paraId="6F854DC6" w14:textId="77777777" w:rsidR="0093388F" w:rsidRDefault="0093388F"/>
  </w:endnote>
  <w:endnote w:type="continuationNotice" w:id="1">
    <w:p w14:paraId="386F5FA0" w14:textId="77777777" w:rsidR="0093388F" w:rsidRDefault="009338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New York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yriad Pro Light">
    <w:altName w:val="Segoe UI Light"/>
    <w:panose1 w:val="020B0604020202020204"/>
    <w:charset w:val="00"/>
    <w:family w:val="swiss"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no Pro Bold">
    <w:altName w:val="Helvetica Neue Light"/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0E801" w14:textId="77777777" w:rsidR="009B5AA9" w:rsidRDefault="009B5AA9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06B1425D" w14:textId="77777777" w:rsidR="009B5AA9" w:rsidRDefault="009B5AA9">
    <w:pPr>
      <w:pStyle w:val="a7"/>
      <w:ind w:right="360"/>
    </w:pPr>
  </w:p>
  <w:p w14:paraId="594B8EA6" w14:textId="77777777" w:rsidR="009B5AA9" w:rsidRDefault="009B5AA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7D4CC" w14:textId="77777777" w:rsidR="009B5AA9" w:rsidRDefault="009B5AA9" w:rsidP="003A0D23">
    <w:pPr>
      <w:pStyle w:val="a7"/>
      <w:framePr w:wrap="around" w:vAnchor="text" w:hAnchor="page" w:x="5891" w:y="56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4</w:t>
    </w:r>
    <w:r>
      <w:rPr>
        <w:rStyle w:val="a8"/>
      </w:rPr>
      <w:fldChar w:fldCharType="end"/>
    </w:r>
  </w:p>
  <w:p w14:paraId="78B19A71" w14:textId="77777777" w:rsidR="009B5AA9" w:rsidRDefault="009B5AA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73DD8" w14:textId="77777777" w:rsidR="0093388F" w:rsidRDefault="0093388F">
      <w:r>
        <w:separator/>
      </w:r>
    </w:p>
    <w:p w14:paraId="5BAC4E59" w14:textId="77777777" w:rsidR="0093388F" w:rsidRDefault="0093388F"/>
  </w:footnote>
  <w:footnote w:type="continuationSeparator" w:id="0">
    <w:p w14:paraId="3D5EA090" w14:textId="77777777" w:rsidR="0093388F" w:rsidRDefault="0093388F">
      <w:r>
        <w:continuationSeparator/>
      </w:r>
    </w:p>
    <w:p w14:paraId="724296D7" w14:textId="77777777" w:rsidR="0093388F" w:rsidRDefault="0093388F"/>
  </w:footnote>
  <w:footnote w:type="continuationNotice" w:id="1">
    <w:p w14:paraId="7909EFCF" w14:textId="77777777" w:rsidR="0093388F" w:rsidRDefault="009338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D0218"/>
    <w:multiLevelType w:val="hybridMultilevel"/>
    <w:tmpl w:val="FB4AC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6476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8" w15:restartNumberingAfterBreak="0">
    <w:nsid w:val="508D6486"/>
    <w:multiLevelType w:val="hybridMultilevel"/>
    <w:tmpl w:val="89B8E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325474"/>
    <w:multiLevelType w:val="hybridMultilevel"/>
    <w:tmpl w:val="7382B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7269830">
    <w:abstractNumId w:val="6"/>
  </w:num>
  <w:num w:numId="2" w16cid:durableId="207572716">
    <w:abstractNumId w:val="4"/>
  </w:num>
  <w:num w:numId="3" w16cid:durableId="1781605876">
    <w:abstractNumId w:val="7"/>
  </w:num>
  <w:num w:numId="4" w16cid:durableId="1267343526">
    <w:abstractNumId w:val="5"/>
  </w:num>
  <w:num w:numId="5" w16cid:durableId="1209151368">
    <w:abstractNumId w:val="3"/>
  </w:num>
  <w:num w:numId="6" w16cid:durableId="1817185601">
    <w:abstractNumId w:val="2"/>
  </w:num>
  <w:num w:numId="7" w16cid:durableId="1706368698">
    <w:abstractNumId w:val="1"/>
  </w:num>
  <w:num w:numId="8" w16cid:durableId="1713965313">
    <w:abstractNumId w:val="8"/>
  </w:num>
  <w:num w:numId="9" w16cid:durableId="1500385173">
    <w:abstractNumId w:val="9"/>
  </w:num>
  <w:num w:numId="10" w16cid:durableId="1654721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DisableGlyphATSUI" w:val="0"/>
  </w:docVars>
  <w:rsids>
    <w:rsidRoot w:val="00F134E3"/>
    <w:rsid w:val="00003603"/>
    <w:rsid w:val="0000530F"/>
    <w:rsid w:val="00015F0C"/>
    <w:rsid w:val="00016516"/>
    <w:rsid w:val="00020263"/>
    <w:rsid w:val="0002536C"/>
    <w:rsid w:val="0003047B"/>
    <w:rsid w:val="00030EC1"/>
    <w:rsid w:val="00035A64"/>
    <w:rsid w:val="000364E5"/>
    <w:rsid w:val="00040E38"/>
    <w:rsid w:val="000460A4"/>
    <w:rsid w:val="000469F2"/>
    <w:rsid w:val="000512D6"/>
    <w:rsid w:val="00051339"/>
    <w:rsid w:val="000571F0"/>
    <w:rsid w:val="00071418"/>
    <w:rsid w:val="00076C43"/>
    <w:rsid w:val="00083ABB"/>
    <w:rsid w:val="00085672"/>
    <w:rsid w:val="0008739A"/>
    <w:rsid w:val="000A1964"/>
    <w:rsid w:val="000A27BC"/>
    <w:rsid w:val="000B4B2A"/>
    <w:rsid w:val="000C052C"/>
    <w:rsid w:val="000C1AA6"/>
    <w:rsid w:val="000C3AB2"/>
    <w:rsid w:val="000D05C6"/>
    <w:rsid w:val="000D1A62"/>
    <w:rsid w:val="000E54BB"/>
    <w:rsid w:val="000E7E74"/>
    <w:rsid w:val="000F3200"/>
    <w:rsid w:val="000F3B23"/>
    <w:rsid w:val="000F3EE6"/>
    <w:rsid w:val="001008BD"/>
    <w:rsid w:val="001011EC"/>
    <w:rsid w:val="001166B6"/>
    <w:rsid w:val="00120689"/>
    <w:rsid w:val="00121F12"/>
    <w:rsid w:val="00122FC4"/>
    <w:rsid w:val="00127571"/>
    <w:rsid w:val="001341E3"/>
    <w:rsid w:val="00134D83"/>
    <w:rsid w:val="0014143E"/>
    <w:rsid w:val="00150329"/>
    <w:rsid w:val="00152B0F"/>
    <w:rsid w:val="0015515D"/>
    <w:rsid w:val="00156344"/>
    <w:rsid w:val="00156681"/>
    <w:rsid w:val="00181743"/>
    <w:rsid w:val="00185FD2"/>
    <w:rsid w:val="00187C6A"/>
    <w:rsid w:val="00187E90"/>
    <w:rsid w:val="0019166C"/>
    <w:rsid w:val="0019365D"/>
    <w:rsid w:val="001937B2"/>
    <w:rsid w:val="001957A7"/>
    <w:rsid w:val="001B028E"/>
    <w:rsid w:val="001B0BDB"/>
    <w:rsid w:val="001B792C"/>
    <w:rsid w:val="001C1418"/>
    <w:rsid w:val="001C2B9B"/>
    <w:rsid w:val="001C6591"/>
    <w:rsid w:val="001E7A36"/>
    <w:rsid w:val="001F15FA"/>
    <w:rsid w:val="001F199F"/>
    <w:rsid w:val="001F584F"/>
    <w:rsid w:val="001F5C67"/>
    <w:rsid w:val="001F64FF"/>
    <w:rsid w:val="001F7B0C"/>
    <w:rsid w:val="002027CF"/>
    <w:rsid w:val="00217D16"/>
    <w:rsid w:val="00223598"/>
    <w:rsid w:val="00226D82"/>
    <w:rsid w:val="00227985"/>
    <w:rsid w:val="00232B73"/>
    <w:rsid w:val="00234E36"/>
    <w:rsid w:val="002738BA"/>
    <w:rsid w:val="00273CF3"/>
    <w:rsid w:val="00273E3A"/>
    <w:rsid w:val="00291021"/>
    <w:rsid w:val="002B0864"/>
    <w:rsid w:val="002B1123"/>
    <w:rsid w:val="002B45B5"/>
    <w:rsid w:val="002B6C1A"/>
    <w:rsid w:val="002B7287"/>
    <w:rsid w:val="002B7B0A"/>
    <w:rsid w:val="002E3160"/>
    <w:rsid w:val="002F0845"/>
    <w:rsid w:val="002F5649"/>
    <w:rsid w:val="002F66D8"/>
    <w:rsid w:val="00301081"/>
    <w:rsid w:val="003017B0"/>
    <w:rsid w:val="00315F7E"/>
    <w:rsid w:val="00316362"/>
    <w:rsid w:val="00320C72"/>
    <w:rsid w:val="003276AA"/>
    <w:rsid w:val="00333B93"/>
    <w:rsid w:val="00343C6F"/>
    <w:rsid w:val="003535D2"/>
    <w:rsid w:val="00362215"/>
    <w:rsid w:val="003626CE"/>
    <w:rsid w:val="00363641"/>
    <w:rsid w:val="00365D78"/>
    <w:rsid w:val="003726F1"/>
    <w:rsid w:val="0037300B"/>
    <w:rsid w:val="00386451"/>
    <w:rsid w:val="003942BB"/>
    <w:rsid w:val="00394954"/>
    <w:rsid w:val="003A0D23"/>
    <w:rsid w:val="003A7E82"/>
    <w:rsid w:val="003B5420"/>
    <w:rsid w:val="003B6993"/>
    <w:rsid w:val="003B7CD9"/>
    <w:rsid w:val="003C027E"/>
    <w:rsid w:val="003C210E"/>
    <w:rsid w:val="003C4695"/>
    <w:rsid w:val="003D0C79"/>
    <w:rsid w:val="003D25BB"/>
    <w:rsid w:val="003E7DCA"/>
    <w:rsid w:val="003F166F"/>
    <w:rsid w:val="003F41A1"/>
    <w:rsid w:val="003F561E"/>
    <w:rsid w:val="003F60CA"/>
    <w:rsid w:val="00403AE9"/>
    <w:rsid w:val="00407BAF"/>
    <w:rsid w:val="00412F3A"/>
    <w:rsid w:val="00422FB6"/>
    <w:rsid w:val="00430CD2"/>
    <w:rsid w:val="00435C1B"/>
    <w:rsid w:val="004364E1"/>
    <w:rsid w:val="004505F5"/>
    <w:rsid w:val="00463F85"/>
    <w:rsid w:val="00467B7B"/>
    <w:rsid w:val="00470C8A"/>
    <w:rsid w:val="00483F59"/>
    <w:rsid w:val="00490A2C"/>
    <w:rsid w:val="004926DF"/>
    <w:rsid w:val="00492D42"/>
    <w:rsid w:val="0049441D"/>
    <w:rsid w:val="0049682A"/>
    <w:rsid w:val="00496D2C"/>
    <w:rsid w:val="004A466C"/>
    <w:rsid w:val="004A568E"/>
    <w:rsid w:val="004A6674"/>
    <w:rsid w:val="004B0F26"/>
    <w:rsid w:val="004B22FE"/>
    <w:rsid w:val="004C2CE3"/>
    <w:rsid w:val="004D4485"/>
    <w:rsid w:val="004E1581"/>
    <w:rsid w:val="004E4A8B"/>
    <w:rsid w:val="004E7F49"/>
    <w:rsid w:val="005107AB"/>
    <w:rsid w:val="0051437F"/>
    <w:rsid w:val="005229F7"/>
    <w:rsid w:val="00525B86"/>
    <w:rsid w:val="00530AD4"/>
    <w:rsid w:val="00535585"/>
    <w:rsid w:val="005408C5"/>
    <w:rsid w:val="00547575"/>
    <w:rsid w:val="005477F9"/>
    <w:rsid w:val="00552FE3"/>
    <w:rsid w:val="005613A6"/>
    <w:rsid w:val="0056629C"/>
    <w:rsid w:val="00566C49"/>
    <w:rsid w:val="00580DFF"/>
    <w:rsid w:val="00580F8F"/>
    <w:rsid w:val="00581D03"/>
    <w:rsid w:val="00581D92"/>
    <w:rsid w:val="0058329A"/>
    <w:rsid w:val="005832F5"/>
    <w:rsid w:val="005836FE"/>
    <w:rsid w:val="00583BE8"/>
    <w:rsid w:val="00594C91"/>
    <w:rsid w:val="005A51ED"/>
    <w:rsid w:val="005B50AB"/>
    <w:rsid w:val="005B5521"/>
    <w:rsid w:val="005B7DD9"/>
    <w:rsid w:val="005C1A2D"/>
    <w:rsid w:val="005C76A2"/>
    <w:rsid w:val="005E0308"/>
    <w:rsid w:val="005E0F31"/>
    <w:rsid w:val="005E2058"/>
    <w:rsid w:val="005F0721"/>
    <w:rsid w:val="005F2BC1"/>
    <w:rsid w:val="005F41F3"/>
    <w:rsid w:val="00622437"/>
    <w:rsid w:val="00625630"/>
    <w:rsid w:val="00636D0B"/>
    <w:rsid w:val="00641C8A"/>
    <w:rsid w:val="006619D2"/>
    <w:rsid w:val="00662EA9"/>
    <w:rsid w:val="0066344F"/>
    <w:rsid w:val="00666716"/>
    <w:rsid w:val="00670506"/>
    <w:rsid w:val="00671AEB"/>
    <w:rsid w:val="0067341B"/>
    <w:rsid w:val="00677B3D"/>
    <w:rsid w:val="0069727F"/>
    <w:rsid w:val="006A13CD"/>
    <w:rsid w:val="006A648F"/>
    <w:rsid w:val="006A71FB"/>
    <w:rsid w:val="006B0243"/>
    <w:rsid w:val="006B74D0"/>
    <w:rsid w:val="006C04F0"/>
    <w:rsid w:val="006C22A1"/>
    <w:rsid w:val="006C25EF"/>
    <w:rsid w:val="006C3D2B"/>
    <w:rsid w:val="006C5FBC"/>
    <w:rsid w:val="006C6010"/>
    <w:rsid w:val="006C746F"/>
    <w:rsid w:val="006C7616"/>
    <w:rsid w:val="006D0CF2"/>
    <w:rsid w:val="006D4510"/>
    <w:rsid w:val="006D55A4"/>
    <w:rsid w:val="006D7C6A"/>
    <w:rsid w:val="006D7D0E"/>
    <w:rsid w:val="006D7D65"/>
    <w:rsid w:val="006E1976"/>
    <w:rsid w:val="006E655F"/>
    <w:rsid w:val="006F2712"/>
    <w:rsid w:val="006F39C8"/>
    <w:rsid w:val="006F4B62"/>
    <w:rsid w:val="007035CF"/>
    <w:rsid w:val="007056D2"/>
    <w:rsid w:val="007058D5"/>
    <w:rsid w:val="00707DF7"/>
    <w:rsid w:val="00720CE9"/>
    <w:rsid w:val="00723A7E"/>
    <w:rsid w:val="00725F18"/>
    <w:rsid w:val="00730739"/>
    <w:rsid w:val="00730F4A"/>
    <w:rsid w:val="00733E55"/>
    <w:rsid w:val="00742F77"/>
    <w:rsid w:val="00757C1C"/>
    <w:rsid w:val="00764112"/>
    <w:rsid w:val="00764CDA"/>
    <w:rsid w:val="00766D4D"/>
    <w:rsid w:val="00774D99"/>
    <w:rsid w:val="00776E5E"/>
    <w:rsid w:val="00795265"/>
    <w:rsid w:val="00797603"/>
    <w:rsid w:val="007A5262"/>
    <w:rsid w:val="007B2173"/>
    <w:rsid w:val="007C2009"/>
    <w:rsid w:val="007C4AE2"/>
    <w:rsid w:val="007C5352"/>
    <w:rsid w:val="007C582D"/>
    <w:rsid w:val="007C7F19"/>
    <w:rsid w:val="007D2434"/>
    <w:rsid w:val="007F14E7"/>
    <w:rsid w:val="007F76BE"/>
    <w:rsid w:val="007F7A11"/>
    <w:rsid w:val="0080020F"/>
    <w:rsid w:val="00802124"/>
    <w:rsid w:val="008024B5"/>
    <w:rsid w:val="0081087B"/>
    <w:rsid w:val="00810A28"/>
    <w:rsid w:val="00814920"/>
    <w:rsid w:val="00816C85"/>
    <w:rsid w:val="00821DD0"/>
    <w:rsid w:val="008226E5"/>
    <w:rsid w:val="00831072"/>
    <w:rsid w:val="008316E3"/>
    <w:rsid w:val="008348A2"/>
    <w:rsid w:val="00837859"/>
    <w:rsid w:val="008407CF"/>
    <w:rsid w:val="00840C98"/>
    <w:rsid w:val="00843783"/>
    <w:rsid w:val="00854A89"/>
    <w:rsid w:val="00857EB2"/>
    <w:rsid w:val="00894180"/>
    <w:rsid w:val="008A5432"/>
    <w:rsid w:val="008B363D"/>
    <w:rsid w:val="008B5969"/>
    <w:rsid w:val="008C61B9"/>
    <w:rsid w:val="008F1128"/>
    <w:rsid w:val="008F38BC"/>
    <w:rsid w:val="00900BA9"/>
    <w:rsid w:val="00911D52"/>
    <w:rsid w:val="009243B0"/>
    <w:rsid w:val="009316FC"/>
    <w:rsid w:val="0093221C"/>
    <w:rsid w:val="0093388F"/>
    <w:rsid w:val="00934B52"/>
    <w:rsid w:val="00934EA9"/>
    <w:rsid w:val="00935C52"/>
    <w:rsid w:val="009406F4"/>
    <w:rsid w:val="00942595"/>
    <w:rsid w:val="00946638"/>
    <w:rsid w:val="00956841"/>
    <w:rsid w:val="009632E5"/>
    <w:rsid w:val="00964B4D"/>
    <w:rsid w:val="0096614A"/>
    <w:rsid w:val="00971540"/>
    <w:rsid w:val="0097242D"/>
    <w:rsid w:val="009753B1"/>
    <w:rsid w:val="00975C1A"/>
    <w:rsid w:val="009832BF"/>
    <w:rsid w:val="0098749C"/>
    <w:rsid w:val="009961B3"/>
    <w:rsid w:val="00997B26"/>
    <w:rsid w:val="009B0758"/>
    <w:rsid w:val="009B2FCA"/>
    <w:rsid w:val="009B48C2"/>
    <w:rsid w:val="009B5AA9"/>
    <w:rsid w:val="009C6E42"/>
    <w:rsid w:val="009D5604"/>
    <w:rsid w:val="009D62B4"/>
    <w:rsid w:val="009D7D07"/>
    <w:rsid w:val="009E3FC4"/>
    <w:rsid w:val="009E4593"/>
    <w:rsid w:val="009E5B88"/>
    <w:rsid w:val="009E6FC3"/>
    <w:rsid w:val="009E7914"/>
    <w:rsid w:val="009E797F"/>
    <w:rsid w:val="009F0FFB"/>
    <w:rsid w:val="009F3E88"/>
    <w:rsid w:val="009F63E2"/>
    <w:rsid w:val="009F7A5A"/>
    <w:rsid w:val="00A03C9C"/>
    <w:rsid w:val="00A1048E"/>
    <w:rsid w:val="00A10EC6"/>
    <w:rsid w:val="00A20437"/>
    <w:rsid w:val="00A20EEA"/>
    <w:rsid w:val="00A262CA"/>
    <w:rsid w:val="00A31798"/>
    <w:rsid w:val="00A3444A"/>
    <w:rsid w:val="00A404CA"/>
    <w:rsid w:val="00A5135A"/>
    <w:rsid w:val="00A65EF3"/>
    <w:rsid w:val="00A7292A"/>
    <w:rsid w:val="00A80819"/>
    <w:rsid w:val="00A836A1"/>
    <w:rsid w:val="00A86E5C"/>
    <w:rsid w:val="00A95B03"/>
    <w:rsid w:val="00AA269F"/>
    <w:rsid w:val="00AA41AE"/>
    <w:rsid w:val="00AB5B02"/>
    <w:rsid w:val="00AC05BA"/>
    <w:rsid w:val="00AC37FF"/>
    <w:rsid w:val="00AC52B7"/>
    <w:rsid w:val="00AC7356"/>
    <w:rsid w:val="00AD3DE8"/>
    <w:rsid w:val="00AD4EEA"/>
    <w:rsid w:val="00AE2AD3"/>
    <w:rsid w:val="00AE2EB1"/>
    <w:rsid w:val="00AE4EE5"/>
    <w:rsid w:val="00AE6DE0"/>
    <w:rsid w:val="00AF082B"/>
    <w:rsid w:val="00AF11E6"/>
    <w:rsid w:val="00B000E9"/>
    <w:rsid w:val="00B0663D"/>
    <w:rsid w:val="00B068F2"/>
    <w:rsid w:val="00B14730"/>
    <w:rsid w:val="00B2324A"/>
    <w:rsid w:val="00B253B3"/>
    <w:rsid w:val="00B25402"/>
    <w:rsid w:val="00B368C3"/>
    <w:rsid w:val="00B51990"/>
    <w:rsid w:val="00B53FA5"/>
    <w:rsid w:val="00B72B78"/>
    <w:rsid w:val="00B90FF7"/>
    <w:rsid w:val="00BA086B"/>
    <w:rsid w:val="00BD450B"/>
    <w:rsid w:val="00BD7585"/>
    <w:rsid w:val="00BF4792"/>
    <w:rsid w:val="00C02E89"/>
    <w:rsid w:val="00C032CA"/>
    <w:rsid w:val="00C0495B"/>
    <w:rsid w:val="00C24B1A"/>
    <w:rsid w:val="00C3208F"/>
    <w:rsid w:val="00C35E2D"/>
    <w:rsid w:val="00C40AE8"/>
    <w:rsid w:val="00C63BE1"/>
    <w:rsid w:val="00C70607"/>
    <w:rsid w:val="00C718BD"/>
    <w:rsid w:val="00C76832"/>
    <w:rsid w:val="00C77A3B"/>
    <w:rsid w:val="00C83E02"/>
    <w:rsid w:val="00CA056B"/>
    <w:rsid w:val="00CA1C02"/>
    <w:rsid w:val="00CA73D1"/>
    <w:rsid w:val="00CB2BAD"/>
    <w:rsid w:val="00CB6541"/>
    <w:rsid w:val="00CB7987"/>
    <w:rsid w:val="00CC04E4"/>
    <w:rsid w:val="00CC0C18"/>
    <w:rsid w:val="00CC2F27"/>
    <w:rsid w:val="00CC3293"/>
    <w:rsid w:val="00CD3A7C"/>
    <w:rsid w:val="00CE4407"/>
    <w:rsid w:val="00CF25A2"/>
    <w:rsid w:val="00D01F19"/>
    <w:rsid w:val="00D03812"/>
    <w:rsid w:val="00D152BC"/>
    <w:rsid w:val="00D27F92"/>
    <w:rsid w:val="00D31FA2"/>
    <w:rsid w:val="00D347BE"/>
    <w:rsid w:val="00D43163"/>
    <w:rsid w:val="00D500BE"/>
    <w:rsid w:val="00D65AEF"/>
    <w:rsid w:val="00D72A63"/>
    <w:rsid w:val="00D73DDE"/>
    <w:rsid w:val="00D7410C"/>
    <w:rsid w:val="00D7429F"/>
    <w:rsid w:val="00D8458D"/>
    <w:rsid w:val="00D87E31"/>
    <w:rsid w:val="00D90E51"/>
    <w:rsid w:val="00D95A4A"/>
    <w:rsid w:val="00D97F6C"/>
    <w:rsid w:val="00DB0227"/>
    <w:rsid w:val="00DB0830"/>
    <w:rsid w:val="00DB4F30"/>
    <w:rsid w:val="00DB7EF4"/>
    <w:rsid w:val="00DC4176"/>
    <w:rsid w:val="00DC51B5"/>
    <w:rsid w:val="00DC7265"/>
    <w:rsid w:val="00DD11C3"/>
    <w:rsid w:val="00DD78D6"/>
    <w:rsid w:val="00DE31F8"/>
    <w:rsid w:val="00DE51DA"/>
    <w:rsid w:val="00DE5EF3"/>
    <w:rsid w:val="00DE6482"/>
    <w:rsid w:val="00DF1B9E"/>
    <w:rsid w:val="00E078CA"/>
    <w:rsid w:val="00E1610C"/>
    <w:rsid w:val="00E17728"/>
    <w:rsid w:val="00E30BDB"/>
    <w:rsid w:val="00E31721"/>
    <w:rsid w:val="00E4693E"/>
    <w:rsid w:val="00E50285"/>
    <w:rsid w:val="00E520E4"/>
    <w:rsid w:val="00E65627"/>
    <w:rsid w:val="00E6709E"/>
    <w:rsid w:val="00E67E0A"/>
    <w:rsid w:val="00E708D0"/>
    <w:rsid w:val="00E725AB"/>
    <w:rsid w:val="00E7619F"/>
    <w:rsid w:val="00E82E01"/>
    <w:rsid w:val="00E84D2C"/>
    <w:rsid w:val="00E934B3"/>
    <w:rsid w:val="00E9480F"/>
    <w:rsid w:val="00EA4667"/>
    <w:rsid w:val="00EB11D5"/>
    <w:rsid w:val="00EB191E"/>
    <w:rsid w:val="00EB26B7"/>
    <w:rsid w:val="00EB3D0C"/>
    <w:rsid w:val="00EB4572"/>
    <w:rsid w:val="00EC666F"/>
    <w:rsid w:val="00EF56FE"/>
    <w:rsid w:val="00F02E8C"/>
    <w:rsid w:val="00F0368F"/>
    <w:rsid w:val="00F05A9A"/>
    <w:rsid w:val="00F134E3"/>
    <w:rsid w:val="00F24B28"/>
    <w:rsid w:val="00F25277"/>
    <w:rsid w:val="00F32DD0"/>
    <w:rsid w:val="00F33A4B"/>
    <w:rsid w:val="00F40364"/>
    <w:rsid w:val="00F416A4"/>
    <w:rsid w:val="00F44999"/>
    <w:rsid w:val="00F45F13"/>
    <w:rsid w:val="00F57ED4"/>
    <w:rsid w:val="00F61562"/>
    <w:rsid w:val="00F655E4"/>
    <w:rsid w:val="00F70AED"/>
    <w:rsid w:val="00F81267"/>
    <w:rsid w:val="00F82DA5"/>
    <w:rsid w:val="00F90655"/>
    <w:rsid w:val="00F90AD6"/>
    <w:rsid w:val="00F91A74"/>
    <w:rsid w:val="00F93898"/>
    <w:rsid w:val="00F95FE9"/>
    <w:rsid w:val="00F971BF"/>
    <w:rsid w:val="00FA033A"/>
    <w:rsid w:val="00FA33F1"/>
    <w:rsid w:val="00FA7A0F"/>
    <w:rsid w:val="00FB547E"/>
    <w:rsid w:val="00FC059D"/>
    <w:rsid w:val="00FC59CF"/>
    <w:rsid w:val="00FC66FF"/>
    <w:rsid w:val="00FD471E"/>
    <w:rsid w:val="00FD7448"/>
    <w:rsid w:val="00FD785D"/>
    <w:rsid w:val="00FE31B7"/>
    <w:rsid w:val="00FF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1792E1"/>
  <w15:docId w15:val="{F90585BA-E22A-7B4E-8E13-E09B0A1E5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1F0"/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1">
    <w:name w:val="heading 1"/>
    <w:basedOn w:val="a"/>
    <w:next w:val="a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2">
    <w:name w:val="heading 2"/>
    <w:basedOn w:val="a"/>
    <w:next w:val="a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3">
    <w:name w:val="heading 3"/>
    <w:basedOn w:val="a"/>
    <w:next w:val="a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next w:val="a"/>
    <w:autoRedefine/>
    <w:rsid w:val="00F40364"/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a"/>
    <w:autoRedefine/>
    <w:rsid w:val="00671AEB"/>
    <w:pPr>
      <w:spacing w:after="60"/>
      <w:ind w:firstLine="180"/>
      <w:jc w:val="both"/>
    </w:pPr>
    <w:rPr>
      <w:rFonts w:ascii="Arno Pro" w:hAnsi="Arno Pro"/>
      <w:kern w:val="21"/>
      <w:sz w:val="21"/>
    </w:rPr>
  </w:style>
  <w:style w:type="paragraph" w:customStyle="1" w:styleId="BATitle">
    <w:name w:val="BA_Title"/>
    <w:basedOn w:val="a"/>
    <w:next w:val="BBAuthorName"/>
    <w:autoRedefine/>
    <w:rsid w:val="00AC52B7"/>
    <w:pPr>
      <w:spacing w:before="600" w:after="180" w:line="480" w:lineRule="auto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a"/>
    <w:next w:val="BCAuthorAddress"/>
    <w:autoRedefine/>
    <w:rsid w:val="00E520E4"/>
    <w:pPr>
      <w:spacing w:after="180" w:line="480" w:lineRule="auto"/>
      <w:jc w:val="both"/>
    </w:pPr>
    <w:rPr>
      <w:rFonts w:ascii="Arno Pro" w:hAnsi="Arno Pro"/>
      <w:kern w:val="26"/>
    </w:rPr>
  </w:style>
  <w:style w:type="paragraph" w:customStyle="1" w:styleId="BCAuthorAddress">
    <w:name w:val="BC_Author_Address"/>
    <w:basedOn w:val="a"/>
    <w:next w:val="BIEmailAddress"/>
    <w:autoRedefine/>
    <w:rsid w:val="008B363D"/>
    <w:pPr>
      <w:spacing w:after="60" w:line="480" w:lineRule="auto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a"/>
    <w:next w:val="AIReceivedDate"/>
    <w:autoRedefine/>
    <w:rsid w:val="00407BAF"/>
    <w:pPr>
      <w:spacing w:after="100"/>
    </w:pPr>
    <w:rPr>
      <w:rFonts w:ascii="Arno Pro" w:hAnsi="Arno Pro"/>
      <w:sz w:val="20"/>
      <w:szCs w:val="20"/>
    </w:rPr>
  </w:style>
  <w:style w:type="paragraph" w:customStyle="1" w:styleId="AIReceivedDate">
    <w:name w:val="AI_Received_Date"/>
    <w:basedOn w:val="a"/>
    <w:next w:val="a"/>
    <w:autoRedefine/>
    <w:rsid w:val="00A444E1"/>
    <w:pPr>
      <w:spacing w:after="100"/>
    </w:pPr>
    <w:rPr>
      <w:rFonts w:ascii="Arno Pro" w:hAnsi="Arno Pro"/>
      <w:sz w:val="18"/>
    </w:rPr>
  </w:style>
  <w:style w:type="paragraph" w:customStyle="1" w:styleId="BDAbstract">
    <w:name w:val="BD_Abstract"/>
    <w:basedOn w:val="a"/>
    <w:next w:val="TAMainText"/>
    <w:autoRedefine/>
    <w:rsid w:val="000B4B2A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hAnsi="Arno Pro"/>
      <w:kern w:val="21"/>
      <w:sz w:val="21"/>
    </w:rPr>
  </w:style>
  <w:style w:type="paragraph" w:customStyle="1" w:styleId="SectionContent">
    <w:name w:val="Section_Content"/>
    <w:basedOn w:val="a"/>
    <w:next w:val="a"/>
    <w:autoRedefine/>
    <w:rsid w:val="00662EA9"/>
    <w:rPr>
      <w:rFonts w:ascii="Arno Pro" w:hAnsi="Arno Pro"/>
      <w:kern w:val="20"/>
      <w:sz w:val="20"/>
    </w:rPr>
  </w:style>
  <w:style w:type="paragraph" w:customStyle="1" w:styleId="VCSchemeTitle">
    <w:name w:val="VC_Scheme_Title"/>
    <w:basedOn w:val="a"/>
    <w:next w:val="a"/>
    <w:autoRedefine/>
    <w:rsid w:val="00796B80"/>
    <w:pPr>
      <w:spacing w:after="180"/>
    </w:pPr>
    <w:rPr>
      <w:rFonts w:ascii="Arno Pro" w:hAnsi="Arno Pro"/>
      <w:b/>
      <w:kern w:val="21"/>
      <w:sz w:val="21"/>
    </w:rPr>
  </w:style>
  <w:style w:type="paragraph" w:customStyle="1" w:styleId="VDTableTitle">
    <w:name w:val="VD_Table_Title"/>
    <w:basedOn w:val="a"/>
    <w:next w:val="a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a"/>
    <w:next w:val="a"/>
    <w:autoRedefine/>
    <w:rsid w:val="00C718BD"/>
    <w:pPr>
      <w:spacing w:before="200" w:after="120"/>
      <w:jc w:val="both"/>
    </w:pPr>
    <w:rPr>
      <w:rFonts w:ascii="Arno Pro" w:hAnsi="Arno Pro"/>
      <w:b/>
      <w:kern w:val="20"/>
      <w:sz w:val="20"/>
    </w:rPr>
  </w:style>
  <w:style w:type="paragraph" w:customStyle="1" w:styleId="VBChartTitle">
    <w:name w:val="VB_Chart_Title"/>
    <w:basedOn w:val="a"/>
    <w:next w:val="a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a"/>
    <w:next w:val="a"/>
    <w:autoRedefine/>
    <w:rsid w:val="00796B80"/>
    <w:pPr>
      <w:spacing w:before="60" w:after="120"/>
      <w:ind w:firstLine="187"/>
    </w:pPr>
    <w:rPr>
      <w:rFonts w:ascii="Arno Pro" w:hAnsi="Arno Pro"/>
      <w:sz w:val="20"/>
    </w:rPr>
  </w:style>
  <w:style w:type="paragraph" w:customStyle="1" w:styleId="FCChartFootnote">
    <w:name w:val="FC_Chart_Footnote"/>
    <w:basedOn w:val="a"/>
    <w:next w:val="a"/>
    <w:autoRedefine/>
    <w:rsid w:val="00796B80"/>
    <w:pPr>
      <w:spacing w:before="60" w:after="120"/>
      <w:ind w:firstLine="187"/>
    </w:pPr>
    <w:rPr>
      <w:rFonts w:ascii="Arno Pro" w:hAnsi="Arno Pro"/>
      <w:sz w:val="20"/>
    </w:rPr>
  </w:style>
  <w:style w:type="paragraph" w:customStyle="1" w:styleId="FDSchemeFootnote">
    <w:name w:val="FD_Scheme_Footnote"/>
    <w:basedOn w:val="a"/>
    <w:next w:val="a"/>
    <w:autoRedefine/>
    <w:rsid w:val="00796B80"/>
    <w:pPr>
      <w:spacing w:before="60" w:after="120"/>
      <w:ind w:firstLine="187"/>
    </w:pPr>
    <w:rPr>
      <w:rFonts w:ascii="Arno Pro" w:hAnsi="Arno Pro"/>
      <w:sz w:val="20"/>
    </w:rPr>
  </w:style>
  <w:style w:type="paragraph" w:customStyle="1" w:styleId="TCTableBody">
    <w:name w:val="TC_Table_Body"/>
    <w:basedOn w:val="a"/>
    <w:next w:val="a"/>
    <w:autoRedefine/>
    <w:rsid w:val="00796B80"/>
    <w:pPr>
      <w:spacing w:before="20" w:after="60"/>
    </w:pPr>
    <w:rPr>
      <w:rFonts w:ascii="Arno Pro" w:hAnsi="Arno Pro"/>
      <w:kern w:val="20"/>
      <w:sz w:val="20"/>
    </w:rPr>
  </w:style>
  <w:style w:type="paragraph" w:customStyle="1" w:styleId="BEAuthorBiography">
    <w:name w:val="BE_Author_Biography"/>
    <w:basedOn w:val="a"/>
    <w:link w:val="TCTableBodyChar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a"/>
    <w:next w:val="a"/>
    <w:autoRedefine/>
    <w:rsid w:val="00273E3A"/>
    <w:pPr>
      <w:spacing w:after="60"/>
      <w:jc w:val="center"/>
    </w:pPr>
    <w:rPr>
      <w:rFonts w:ascii="Arno Pro" w:hAnsi="Arno Pro"/>
      <w:kern w:val="22"/>
      <w:sz w:val="20"/>
    </w:r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next w:val="BHBriefs"/>
    <w:autoRedefine/>
    <w:rsid w:val="00AC5F97"/>
    <w:pPr>
      <w:spacing w:after="220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a"/>
    <w:next w:val="BDAbstract"/>
    <w:autoRedefine/>
    <w:rsid w:val="000E75E3"/>
    <w:pPr>
      <w:spacing w:before="180" w:after="60"/>
    </w:pPr>
    <w:rPr>
      <w:rFonts w:ascii="Arno Pro" w:hAnsi="Arno Pro"/>
      <w:kern w:val="22"/>
      <w:sz w:val="20"/>
    </w:r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character" w:styleId="aa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rsid w:val="000E75E3"/>
    <w:rPr>
      <w:b/>
      <w:bCs/>
      <w:kern w:val="22"/>
      <w:sz w:val="15"/>
    </w:rPr>
  </w:style>
  <w:style w:type="paragraph" w:customStyle="1" w:styleId="BDAbstractTitle">
    <w:name w:val="BD_Abstract_Title"/>
    <w:basedOn w:val="BDAbstract"/>
    <w:rsid w:val="006532A9"/>
    <w:rPr>
      <w:b/>
    </w:rPr>
  </w:style>
  <w:style w:type="character" w:customStyle="1" w:styleId="BDAbstractChar">
    <w:name w:val="BD_Abstract Char"/>
    <w:link w:val="StyleTCTableBodyBoldChar"/>
    <w:rsid w:val="000E75E3"/>
    <w:rPr>
      <w:rFonts w:ascii="Arno Pro" w:hAnsi="Arno Pro"/>
      <w:kern w:val="21"/>
      <w:sz w:val="19"/>
      <w:lang w:val="en-US" w:eastAsia="en-US" w:bidi="ar-SA"/>
    </w:rPr>
  </w:style>
  <w:style w:type="character" w:customStyle="1" w:styleId="BDAbstractTitleChar">
    <w:name w:val="BD_Abstract_Title Char"/>
    <w:link w:val="Section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SectionTitle">
    <w:name w:val="Section_Title"/>
    <w:basedOn w:val="SectionContent"/>
    <w:link w:val="BDAbstractTitleChar"/>
    <w:autoRedefine/>
    <w:rsid w:val="006D0601"/>
    <w:pPr>
      <w:spacing w:before="180" w:after="120"/>
    </w:pPr>
    <w:rPr>
      <w:rFonts w:ascii="Myriad Pro Light" w:hAnsi="Myriad Pro Light"/>
      <w:b/>
      <w:sz w:val="21"/>
      <w:szCs w:val="18"/>
    </w:rPr>
  </w:style>
  <w:style w:type="paragraph" w:customStyle="1" w:styleId="AuthorInformationTitle">
    <w:name w:val="Author_Information_Title"/>
    <w:basedOn w:val="a"/>
    <w:rsid w:val="006D0601"/>
    <w:pPr>
      <w:spacing w:before="180" w:after="60"/>
    </w:pPr>
    <w:rPr>
      <w:rFonts w:ascii="Myriad Pro Light" w:hAnsi="Myriad Pro Light"/>
      <w:b/>
      <w:kern w:val="23"/>
      <w:sz w:val="21"/>
    </w:rPr>
  </w:style>
  <w:style w:type="paragraph" w:customStyle="1" w:styleId="SectionSubtitle">
    <w:name w:val="Section_Subtitle"/>
    <w:basedOn w:val="a"/>
    <w:autoRedefine/>
    <w:rsid w:val="00DE78D2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rsid w:val="00DE78D2"/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TCTableBodyChar">
    <w:name w:val="TC_Table_Body Char"/>
    <w:link w:val="BEAuthorBiograph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BDAbstractChar"/>
    <w:rsid w:val="00BC40FF"/>
    <w:rPr>
      <w:rFonts w:ascii="Arno Pro Bold" w:hAnsi="Arno Pro Bold"/>
      <w:b/>
      <w:bCs/>
      <w:kern w:val="22"/>
      <w:sz w:val="18"/>
      <w:lang w:val="en-US" w:eastAsia="en-US" w:bidi="ar-SA"/>
    </w:rPr>
  </w:style>
  <w:style w:type="character" w:styleId="ab">
    <w:name w:val="Emphasis"/>
    <w:basedOn w:val="a0"/>
    <w:uiPriority w:val="20"/>
    <w:qFormat/>
    <w:rsid w:val="00AE6DE0"/>
    <w:rPr>
      <w:i/>
      <w:iCs/>
    </w:rPr>
  </w:style>
  <w:style w:type="character" w:customStyle="1" w:styleId="10">
    <w:name w:val="未解決のメンション1"/>
    <w:basedOn w:val="a0"/>
    <w:uiPriority w:val="99"/>
    <w:semiHidden/>
    <w:unhideWhenUsed/>
    <w:rsid w:val="000F3B23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3B6993"/>
    <w:rPr>
      <w:rFonts w:ascii="Times New Roman" w:hAnsi="Times New Roman"/>
    </w:rPr>
  </w:style>
  <w:style w:type="character" w:styleId="ac">
    <w:name w:val="annotation reference"/>
    <w:basedOn w:val="a0"/>
    <w:uiPriority w:val="99"/>
    <w:semiHidden/>
    <w:unhideWhenUsed/>
    <w:rsid w:val="0000530F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00530F"/>
  </w:style>
  <w:style w:type="character" w:customStyle="1" w:styleId="ae">
    <w:name w:val="コメント文字列 (文字)"/>
    <w:basedOn w:val="a0"/>
    <w:link w:val="ad"/>
    <w:uiPriority w:val="99"/>
    <w:rsid w:val="0000530F"/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0530F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00530F"/>
    <w:rPr>
      <w:rFonts w:ascii="ＭＳ Ｐゴシック" w:eastAsia="ＭＳ Ｐゴシック" w:hAnsi="ＭＳ Ｐゴシック" w:cs="ＭＳ Ｐゴシック"/>
      <w:b/>
      <w:bCs/>
      <w:sz w:val="24"/>
      <w:szCs w:val="24"/>
      <w:lang w:eastAsia="ja-JP"/>
    </w:rPr>
  </w:style>
  <w:style w:type="paragraph" w:styleId="af1">
    <w:name w:val="Revision"/>
    <w:hidden/>
    <w:uiPriority w:val="99"/>
    <w:semiHidden/>
    <w:rsid w:val="007056D2"/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af2">
    <w:name w:val="header"/>
    <w:basedOn w:val="a"/>
    <w:link w:val="af3"/>
    <w:uiPriority w:val="99"/>
    <w:unhideWhenUsed/>
    <w:rsid w:val="005836FE"/>
    <w:pPr>
      <w:tabs>
        <w:tab w:val="center" w:pos="4680"/>
        <w:tab w:val="right" w:pos="9360"/>
      </w:tabs>
    </w:pPr>
  </w:style>
  <w:style w:type="character" w:customStyle="1" w:styleId="af3">
    <w:name w:val="ヘッダー (文字)"/>
    <w:basedOn w:val="a0"/>
    <w:link w:val="af2"/>
    <w:uiPriority w:val="99"/>
    <w:rsid w:val="005836FE"/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26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9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0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6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02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94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4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5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1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5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4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68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65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48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68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2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36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88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6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551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77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28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8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89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68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62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8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87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15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83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1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1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2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6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03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4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9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4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1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07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3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306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51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275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93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45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7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92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8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92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27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64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1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4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26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85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7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7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5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7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39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7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80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2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1239E41-77E1-8445-A67C-3426077ABC88}">
  <we:reference id="wa104382081" version="1.28.0.0" store="ja-JP" storeType="OMEX"/>
  <we:alternateReferences>
    <we:reference id="wa104382081" version="1.28.0.0" store="" storeType="OMEX"/>
  </we:alternateReferences>
  <we:properties>
    <we:property name="MENDELEY_CITATIONS" value="[]"/>
    <we:property name="MENDELEY_CITATIONS_STYLE" value="&quot;https://www.zotero.org/styles/acs-nano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C59FE4-A1E9-2B48-9170-5C14B95E9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0</Words>
  <Characters>1202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0</CharactersWithSpaces>
  <SharedDoc>false</SharedDoc>
  <HyperlinkBase/>
  <HLinks>
    <vt:vector size="6" baseType="variant">
      <vt:variant>
        <vt:i4>550509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-aki YANO</dc:creator>
  <cp:lastModifiedBy>矢野　隆章</cp:lastModifiedBy>
  <cp:revision>2</cp:revision>
  <cp:lastPrinted>2021-08-26T07:22:00Z</cp:lastPrinted>
  <dcterms:created xsi:type="dcterms:W3CDTF">2024-02-01T10:17:00Z</dcterms:created>
  <dcterms:modified xsi:type="dcterms:W3CDTF">2024-02-0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nano</vt:lpwstr>
  </property>
  <property fmtid="{D5CDD505-2E9C-101B-9397-08002B2CF9AE}" pid="3" name="Mendeley Recent Style Name 0_1">
    <vt:lpwstr>ACS Nano</vt:lpwstr>
  </property>
  <property fmtid="{D5CDD505-2E9C-101B-9397-08002B2CF9AE}" pid="4" name="Mendeley Recent Style Id 1_1">
    <vt:lpwstr>http://csl.mendeley.com/styles/596758081/american-chemical-society-2</vt:lpwstr>
  </property>
  <property fmtid="{D5CDD505-2E9C-101B-9397-08002B2CF9AE}" pid="5" name="Mendeley Recent Style Name 1_1">
    <vt:lpwstr>ACS w/o issue&amp;DOI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 11th editio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7th edition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 6th editio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csl.mendeley.com/styles/596758081/american-chemical-society-2</vt:lpwstr>
  </property>
  <property fmtid="{D5CDD505-2E9C-101B-9397-08002B2CF9AE}" pid="24" name="Mendeley Unique User Id_1">
    <vt:lpwstr>347d18c4-f838-3d77-b998-7101c753874e</vt:lpwstr>
  </property>
  <property fmtid="{D5CDD505-2E9C-101B-9397-08002B2CF9AE}" pid="25" name="UniqueFileID">
    <vt:lpwstr>L90Zv2BUeqcd</vt:lpwstr>
  </property>
  <property fmtid="{D5CDD505-2E9C-101B-9397-08002B2CF9AE}" pid="26" name="TRFLID">
    <vt:lpwstr>Bgb0u5f3JLGvJqybt5QW3g==</vt:lpwstr>
  </property>
</Properties>
</file>